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CD245D" w14:textId="101B504F" w:rsidR="00236B3E" w:rsidRPr="00236B3E" w:rsidRDefault="00236B3E" w:rsidP="00236B3E">
      <w:pPr>
        <w:spacing w:line="480" w:lineRule="auto"/>
        <w:rPr>
          <w:rFonts w:ascii="Arial" w:hAnsi="Arial" w:cs="Arial"/>
          <w:color w:val="000000" w:themeColor="text1"/>
        </w:rPr>
      </w:pPr>
      <w:r w:rsidRPr="00236B3E">
        <w:rPr>
          <w:rFonts w:ascii="Arial" w:hAnsi="Arial" w:cs="Arial"/>
          <w:b/>
          <w:bCs/>
          <w:color w:val="000000" w:themeColor="text1"/>
        </w:rPr>
        <w:t xml:space="preserve">Supplemental Table </w:t>
      </w:r>
      <w:r w:rsidR="00D17E73">
        <w:rPr>
          <w:rFonts w:ascii="Arial" w:hAnsi="Arial" w:cs="Arial"/>
          <w:b/>
          <w:bCs/>
          <w:color w:val="000000" w:themeColor="text1"/>
        </w:rPr>
        <w:t>2</w:t>
      </w:r>
      <w:r w:rsidRPr="00236B3E">
        <w:rPr>
          <w:rFonts w:ascii="Arial" w:hAnsi="Arial" w:cs="Arial"/>
          <w:b/>
          <w:bCs/>
          <w:color w:val="000000" w:themeColor="text1"/>
        </w:rPr>
        <w:t xml:space="preserve">. Monoamine levels measured by HPLC at 1 week. </w:t>
      </w:r>
      <w:r w:rsidRPr="00236B3E">
        <w:rPr>
          <w:rFonts w:ascii="Arial" w:hAnsi="Arial" w:cs="Arial"/>
          <w:color w:val="000000" w:themeColor="text1"/>
        </w:rPr>
        <w:t xml:space="preserve">Data shown as mean </w:t>
      </w:r>
      <w:r w:rsidRPr="00236B3E">
        <w:rPr>
          <w:rFonts w:ascii="Arial" w:hAnsi="Arial" w:cs="Arial"/>
          <w:color w:val="000000" w:themeColor="text1"/>
        </w:rPr>
        <w:sym w:font="Symbol" w:char="F0B1"/>
      </w:r>
      <w:r w:rsidRPr="00236B3E">
        <w:rPr>
          <w:rFonts w:ascii="Arial" w:hAnsi="Arial" w:cs="Arial"/>
          <w:color w:val="000000" w:themeColor="text1"/>
        </w:rPr>
        <w:t xml:space="preserve"> SEM. N=5-6 per group. </w:t>
      </w:r>
      <w:r>
        <w:rPr>
          <w:rFonts w:ascii="Arial" w:hAnsi="Arial" w:cs="Arial"/>
          <w:b/>
          <w:bCs/>
          <w:color w:val="000000" w:themeColor="text1"/>
        </w:rPr>
        <w:t>*</w:t>
      </w:r>
      <w:r>
        <w:rPr>
          <w:rFonts w:ascii="Arial" w:hAnsi="Arial" w:cs="Arial"/>
          <w:color w:val="000000" w:themeColor="text1"/>
        </w:rPr>
        <w:t>p&lt;0.05, **p&lt;0/01.</w:t>
      </w:r>
    </w:p>
    <w:tbl>
      <w:tblPr>
        <w:tblW w:w="10350" w:type="dxa"/>
        <w:jc w:val="center"/>
        <w:tblLayout w:type="fixed"/>
        <w:tblLook w:val="04A0" w:firstRow="1" w:lastRow="0" w:firstColumn="1" w:lastColumn="0" w:noHBand="0" w:noVBand="1"/>
      </w:tblPr>
      <w:tblGrid>
        <w:gridCol w:w="1670"/>
        <w:gridCol w:w="1432"/>
        <w:gridCol w:w="1432"/>
        <w:gridCol w:w="1432"/>
        <w:gridCol w:w="1432"/>
        <w:gridCol w:w="1512"/>
        <w:gridCol w:w="1440"/>
      </w:tblGrid>
      <w:tr w:rsidR="00236B3E" w:rsidRPr="00236B3E" w14:paraId="77045C85" w14:textId="77777777" w:rsidTr="00287278">
        <w:trPr>
          <w:trHeight w:val="405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8CEA3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81C2EA9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ons</w:t>
            </w:r>
          </w:p>
        </w:tc>
        <w:tc>
          <w:tcPr>
            <w:tcW w:w="286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C36F55E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FC</w:t>
            </w:r>
          </w:p>
        </w:tc>
        <w:tc>
          <w:tcPr>
            <w:tcW w:w="295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36FE72D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ippocampus</w:t>
            </w:r>
          </w:p>
        </w:tc>
      </w:tr>
      <w:tr w:rsidR="00236B3E" w:rsidRPr="00236B3E" w14:paraId="2F68D8D7" w14:textId="77777777" w:rsidTr="00287278">
        <w:trPr>
          <w:trHeight w:val="35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E5CD7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bookmarkStart w:id="0" w:name="RANGE!A1:G12"/>
            <w:bookmarkEnd w:id="0"/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1C8DFB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YFP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7FA2FC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36B3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Tyr</w:t>
            </w:r>
            <w:proofErr w:type="spellEnd"/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9C7E5B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YFP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A8369C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36B3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Tyr</w:t>
            </w:r>
            <w:proofErr w:type="spellEnd"/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43D870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YF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D30B65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36B3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Tyr</w:t>
            </w:r>
            <w:proofErr w:type="spellEnd"/>
          </w:p>
        </w:tc>
      </w:tr>
      <w:tr w:rsidR="00236B3E" w:rsidRPr="00236B3E" w14:paraId="64D80B40" w14:textId="77777777" w:rsidTr="00287278">
        <w:trPr>
          <w:trHeight w:val="500"/>
          <w:jc w:val="center"/>
        </w:trPr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537DF4" w14:textId="77777777" w:rsidR="00236B3E" w:rsidRPr="00236B3E" w:rsidRDefault="00236B3E" w:rsidP="0028727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A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3EF46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1.37 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69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CF5761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0.39 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91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A57DCF6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0.14 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8.32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C4901A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.54 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38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AD911E5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.53 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.2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9074A6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33 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28</w:t>
            </w:r>
          </w:p>
        </w:tc>
      </w:tr>
      <w:tr w:rsidR="00236B3E" w:rsidRPr="00236B3E" w14:paraId="489DC0E9" w14:textId="77777777" w:rsidTr="00287278">
        <w:trPr>
          <w:trHeight w:val="5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347555" w14:textId="77777777" w:rsidR="00236B3E" w:rsidRPr="00236B3E" w:rsidRDefault="00236B3E" w:rsidP="0028727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OPAC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62AFA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.98 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4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2B7E47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7.53 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72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798523E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.08 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6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97F64D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40 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20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5D0E9C1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52 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A4354E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47 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45</w:t>
            </w:r>
          </w:p>
        </w:tc>
      </w:tr>
      <w:tr w:rsidR="00236B3E" w:rsidRPr="00236B3E" w14:paraId="48A3896C" w14:textId="77777777" w:rsidTr="00287278">
        <w:trPr>
          <w:trHeight w:val="500"/>
          <w:jc w:val="center"/>
        </w:trPr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FE80BC" w14:textId="77777777" w:rsidR="00236B3E" w:rsidRPr="00236B3E" w:rsidRDefault="00236B3E" w:rsidP="0028727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236B3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OPAC:DA</w:t>
            </w:r>
            <w:proofErr w:type="gramEnd"/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9DA12F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62 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03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3D6FB3" w14:textId="467259D5" w:rsidR="00236B3E" w:rsidRPr="00236B3E" w:rsidRDefault="00236B3E" w:rsidP="002872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72 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02*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0DF307E3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30 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08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824B7C" w14:textId="2BED2C6D" w:rsidR="00236B3E" w:rsidRPr="00236B3E" w:rsidRDefault="00236B3E" w:rsidP="002872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53 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0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04969A7C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4 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2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B130A2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11 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19</w:t>
            </w:r>
          </w:p>
        </w:tc>
      </w:tr>
      <w:tr w:rsidR="00236B3E" w:rsidRPr="00236B3E" w14:paraId="2054095B" w14:textId="77777777" w:rsidTr="00287278">
        <w:trPr>
          <w:trHeight w:val="500"/>
          <w:jc w:val="center"/>
        </w:trPr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DBD484" w14:textId="77777777" w:rsidR="00236B3E" w:rsidRPr="00236B3E" w:rsidRDefault="00236B3E" w:rsidP="0028727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-HT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4B574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70.9 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.38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61F363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62.5 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4.33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0C30B69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0.66 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.34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998AF2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5.30 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.94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E742A8C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9.17 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.4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912563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3.04 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.73</w:t>
            </w:r>
          </w:p>
        </w:tc>
      </w:tr>
      <w:tr w:rsidR="00236B3E" w:rsidRPr="00236B3E" w14:paraId="554B16A0" w14:textId="77777777" w:rsidTr="00287278">
        <w:trPr>
          <w:trHeight w:val="5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F798FC" w14:textId="77777777" w:rsidR="00236B3E" w:rsidRPr="00236B3E" w:rsidRDefault="00236B3E" w:rsidP="0028727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-HIAA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4ECD6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8.31 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3.0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EEC028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1.95 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4.11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44EA676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7.72 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2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54ADDF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8.59 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45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9F15E8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7.72 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185394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8.59 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45</w:t>
            </w:r>
          </w:p>
        </w:tc>
      </w:tr>
      <w:tr w:rsidR="00236B3E" w:rsidRPr="00236B3E" w14:paraId="06699C9A" w14:textId="77777777" w:rsidTr="00287278">
        <w:trPr>
          <w:trHeight w:val="5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AFEB5E" w14:textId="77777777" w:rsidR="00236B3E" w:rsidRPr="00236B3E" w:rsidRDefault="00236B3E" w:rsidP="0028727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-HIAA:5-HT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53690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34 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0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6AFBBE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38 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20</w:t>
            </w:r>
          </w:p>
        </w:tc>
        <w:tc>
          <w:tcPr>
            <w:tcW w:w="14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2488229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20 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0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B64C71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19 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01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69F53F4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36 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64ADBA" w14:textId="77777777" w:rsidR="00236B3E" w:rsidRPr="00236B3E" w:rsidRDefault="00236B3E" w:rsidP="0028727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38 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236B3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0.01</w:t>
            </w:r>
          </w:p>
        </w:tc>
      </w:tr>
    </w:tbl>
    <w:p w14:paraId="1CA9863B" w14:textId="77777777" w:rsidR="00236B3E" w:rsidRPr="00236B3E" w:rsidRDefault="00236B3E" w:rsidP="00236B3E">
      <w:pPr>
        <w:spacing w:line="48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60F26FBC" w14:textId="77777777" w:rsidR="00236B3E" w:rsidRPr="00236B3E" w:rsidRDefault="00236B3E" w:rsidP="00236B3E">
      <w:pPr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083B1456" w14:textId="77777777" w:rsidR="0021232B" w:rsidRPr="00236B3E" w:rsidRDefault="0021232B">
      <w:pPr>
        <w:rPr>
          <w:rFonts w:ascii="Arial" w:hAnsi="Arial" w:cs="Arial"/>
          <w:sz w:val="20"/>
          <w:szCs w:val="20"/>
        </w:rPr>
      </w:pPr>
    </w:p>
    <w:sectPr w:rsidR="0021232B" w:rsidRPr="00236B3E" w:rsidSect="00236B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79138B2"/>
    <w:multiLevelType w:val="hybridMultilevel"/>
    <w:tmpl w:val="071897CC"/>
    <w:lvl w:ilvl="0" w:tplc="8EEC777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145225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B3E"/>
    <w:rsid w:val="0000739A"/>
    <w:rsid w:val="000129F2"/>
    <w:rsid w:val="000271E8"/>
    <w:rsid w:val="00036BEC"/>
    <w:rsid w:val="00036C56"/>
    <w:rsid w:val="00036ED0"/>
    <w:rsid w:val="00040E8A"/>
    <w:rsid w:val="00043E1A"/>
    <w:rsid w:val="00050D69"/>
    <w:rsid w:val="00062E9E"/>
    <w:rsid w:val="00081852"/>
    <w:rsid w:val="00096567"/>
    <w:rsid w:val="000A4A17"/>
    <w:rsid w:val="000A7E70"/>
    <w:rsid w:val="000B7D72"/>
    <w:rsid w:val="000C1CA5"/>
    <w:rsid w:val="000C7D01"/>
    <w:rsid w:val="000D597F"/>
    <w:rsid w:val="000D5C4D"/>
    <w:rsid w:val="000E1E59"/>
    <w:rsid w:val="000E3418"/>
    <w:rsid w:val="0010628D"/>
    <w:rsid w:val="00110529"/>
    <w:rsid w:val="001136DD"/>
    <w:rsid w:val="001222D2"/>
    <w:rsid w:val="00124E48"/>
    <w:rsid w:val="00125D38"/>
    <w:rsid w:val="00142A27"/>
    <w:rsid w:val="00145C0F"/>
    <w:rsid w:val="001607F5"/>
    <w:rsid w:val="001763F1"/>
    <w:rsid w:val="00181185"/>
    <w:rsid w:val="00182358"/>
    <w:rsid w:val="00197DD9"/>
    <w:rsid w:val="001A3E86"/>
    <w:rsid w:val="001A75A2"/>
    <w:rsid w:val="001B6FA6"/>
    <w:rsid w:val="001B7939"/>
    <w:rsid w:val="001B7ED4"/>
    <w:rsid w:val="001C00AC"/>
    <w:rsid w:val="001C47D7"/>
    <w:rsid w:val="001D389C"/>
    <w:rsid w:val="001D43A6"/>
    <w:rsid w:val="001E4003"/>
    <w:rsid w:val="001E7FC7"/>
    <w:rsid w:val="001F44EE"/>
    <w:rsid w:val="001F5EA3"/>
    <w:rsid w:val="001F72DC"/>
    <w:rsid w:val="00201F11"/>
    <w:rsid w:val="0020620F"/>
    <w:rsid w:val="002074D2"/>
    <w:rsid w:val="002077F6"/>
    <w:rsid w:val="0021232B"/>
    <w:rsid w:val="0022531C"/>
    <w:rsid w:val="00231AFA"/>
    <w:rsid w:val="00233DD8"/>
    <w:rsid w:val="00236B3E"/>
    <w:rsid w:val="002401A4"/>
    <w:rsid w:val="002417D4"/>
    <w:rsid w:val="0025545A"/>
    <w:rsid w:val="00265DCA"/>
    <w:rsid w:val="00292B4F"/>
    <w:rsid w:val="002B2F76"/>
    <w:rsid w:val="002B6C1B"/>
    <w:rsid w:val="002D1299"/>
    <w:rsid w:val="002E4AD0"/>
    <w:rsid w:val="002F3DFF"/>
    <w:rsid w:val="002F62C4"/>
    <w:rsid w:val="003016A3"/>
    <w:rsid w:val="00305A61"/>
    <w:rsid w:val="003112EC"/>
    <w:rsid w:val="0032069D"/>
    <w:rsid w:val="003274F7"/>
    <w:rsid w:val="003276E2"/>
    <w:rsid w:val="003276FF"/>
    <w:rsid w:val="00387D3E"/>
    <w:rsid w:val="00390633"/>
    <w:rsid w:val="003A2278"/>
    <w:rsid w:val="003A39BE"/>
    <w:rsid w:val="003A4942"/>
    <w:rsid w:val="003C02D7"/>
    <w:rsid w:val="003C12BB"/>
    <w:rsid w:val="003D708E"/>
    <w:rsid w:val="003D7C6F"/>
    <w:rsid w:val="004061D4"/>
    <w:rsid w:val="00414D8A"/>
    <w:rsid w:val="00425700"/>
    <w:rsid w:val="00430737"/>
    <w:rsid w:val="00431542"/>
    <w:rsid w:val="00434571"/>
    <w:rsid w:val="0044237D"/>
    <w:rsid w:val="00464F3A"/>
    <w:rsid w:val="004A6671"/>
    <w:rsid w:val="004C4963"/>
    <w:rsid w:val="004D1859"/>
    <w:rsid w:val="004D2F3C"/>
    <w:rsid w:val="004D32F3"/>
    <w:rsid w:val="004D3A58"/>
    <w:rsid w:val="004F6CA9"/>
    <w:rsid w:val="00510D92"/>
    <w:rsid w:val="00522D0A"/>
    <w:rsid w:val="00531F10"/>
    <w:rsid w:val="005358ED"/>
    <w:rsid w:val="00545738"/>
    <w:rsid w:val="00565045"/>
    <w:rsid w:val="00575B05"/>
    <w:rsid w:val="00583463"/>
    <w:rsid w:val="00585DF1"/>
    <w:rsid w:val="005A03A7"/>
    <w:rsid w:val="005A0EEB"/>
    <w:rsid w:val="005A50ED"/>
    <w:rsid w:val="005A6256"/>
    <w:rsid w:val="005B44C6"/>
    <w:rsid w:val="005D0876"/>
    <w:rsid w:val="005D489E"/>
    <w:rsid w:val="005D522E"/>
    <w:rsid w:val="006020D6"/>
    <w:rsid w:val="00604841"/>
    <w:rsid w:val="00611D07"/>
    <w:rsid w:val="00613FC5"/>
    <w:rsid w:val="006147C7"/>
    <w:rsid w:val="00614D80"/>
    <w:rsid w:val="006209A4"/>
    <w:rsid w:val="00623969"/>
    <w:rsid w:val="00646E25"/>
    <w:rsid w:val="0064707F"/>
    <w:rsid w:val="0065607E"/>
    <w:rsid w:val="00657BC5"/>
    <w:rsid w:val="00663AAF"/>
    <w:rsid w:val="00665021"/>
    <w:rsid w:val="006743F7"/>
    <w:rsid w:val="00685E43"/>
    <w:rsid w:val="006B324F"/>
    <w:rsid w:val="006B4874"/>
    <w:rsid w:val="006B5469"/>
    <w:rsid w:val="006B70A9"/>
    <w:rsid w:val="006C131E"/>
    <w:rsid w:val="006C5BA6"/>
    <w:rsid w:val="006E15AA"/>
    <w:rsid w:val="006F264B"/>
    <w:rsid w:val="006F53CE"/>
    <w:rsid w:val="00700C68"/>
    <w:rsid w:val="007033B6"/>
    <w:rsid w:val="00707182"/>
    <w:rsid w:val="00710757"/>
    <w:rsid w:val="00714A07"/>
    <w:rsid w:val="00715D0D"/>
    <w:rsid w:val="0072009C"/>
    <w:rsid w:val="00724DCA"/>
    <w:rsid w:val="0072503F"/>
    <w:rsid w:val="00746D65"/>
    <w:rsid w:val="00763EED"/>
    <w:rsid w:val="00782915"/>
    <w:rsid w:val="00792959"/>
    <w:rsid w:val="007949E4"/>
    <w:rsid w:val="00795F6B"/>
    <w:rsid w:val="007A1121"/>
    <w:rsid w:val="007B0E00"/>
    <w:rsid w:val="007B1CB2"/>
    <w:rsid w:val="007C6A0E"/>
    <w:rsid w:val="007D4281"/>
    <w:rsid w:val="007D579E"/>
    <w:rsid w:val="00800C61"/>
    <w:rsid w:val="00807D1E"/>
    <w:rsid w:val="00807E2D"/>
    <w:rsid w:val="00812D86"/>
    <w:rsid w:val="008329D9"/>
    <w:rsid w:val="00832DCD"/>
    <w:rsid w:val="0083569D"/>
    <w:rsid w:val="00851AD2"/>
    <w:rsid w:val="008566DD"/>
    <w:rsid w:val="00860FA0"/>
    <w:rsid w:val="008820DF"/>
    <w:rsid w:val="00883A2D"/>
    <w:rsid w:val="00884671"/>
    <w:rsid w:val="00884905"/>
    <w:rsid w:val="00896DDE"/>
    <w:rsid w:val="008A12DA"/>
    <w:rsid w:val="008A7C5E"/>
    <w:rsid w:val="008C227B"/>
    <w:rsid w:val="008C46D5"/>
    <w:rsid w:val="008C4C61"/>
    <w:rsid w:val="008C55E1"/>
    <w:rsid w:val="008E00D7"/>
    <w:rsid w:val="008E2764"/>
    <w:rsid w:val="008E706F"/>
    <w:rsid w:val="008F6B46"/>
    <w:rsid w:val="009029B4"/>
    <w:rsid w:val="0091386C"/>
    <w:rsid w:val="00926B00"/>
    <w:rsid w:val="00931590"/>
    <w:rsid w:val="00961813"/>
    <w:rsid w:val="0096315D"/>
    <w:rsid w:val="00964174"/>
    <w:rsid w:val="0097211D"/>
    <w:rsid w:val="00972F8C"/>
    <w:rsid w:val="0098034F"/>
    <w:rsid w:val="009841DB"/>
    <w:rsid w:val="00986927"/>
    <w:rsid w:val="009A4551"/>
    <w:rsid w:val="009B5F77"/>
    <w:rsid w:val="009D2FE5"/>
    <w:rsid w:val="009D35B7"/>
    <w:rsid w:val="009D7E93"/>
    <w:rsid w:val="009F36B0"/>
    <w:rsid w:val="00A224DF"/>
    <w:rsid w:val="00A32F81"/>
    <w:rsid w:val="00A43DF7"/>
    <w:rsid w:val="00A47CAC"/>
    <w:rsid w:val="00A579D7"/>
    <w:rsid w:val="00A6049D"/>
    <w:rsid w:val="00A633BC"/>
    <w:rsid w:val="00A653C6"/>
    <w:rsid w:val="00A7308C"/>
    <w:rsid w:val="00A7511E"/>
    <w:rsid w:val="00A94B4F"/>
    <w:rsid w:val="00AB0359"/>
    <w:rsid w:val="00AB56E9"/>
    <w:rsid w:val="00AC2983"/>
    <w:rsid w:val="00AC53EB"/>
    <w:rsid w:val="00AD2011"/>
    <w:rsid w:val="00AE0883"/>
    <w:rsid w:val="00B017BC"/>
    <w:rsid w:val="00B02288"/>
    <w:rsid w:val="00B0704C"/>
    <w:rsid w:val="00B07C47"/>
    <w:rsid w:val="00B12F4E"/>
    <w:rsid w:val="00B2293A"/>
    <w:rsid w:val="00B250D7"/>
    <w:rsid w:val="00B27904"/>
    <w:rsid w:val="00B47482"/>
    <w:rsid w:val="00B51149"/>
    <w:rsid w:val="00B61575"/>
    <w:rsid w:val="00B623C1"/>
    <w:rsid w:val="00B66569"/>
    <w:rsid w:val="00B736C0"/>
    <w:rsid w:val="00B75D53"/>
    <w:rsid w:val="00B942D6"/>
    <w:rsid w:val="00B952BD"/>
    <w:rsid w:val="00BA15D3"/>
    <w:rsid w:val="00BA73A3"/>
    <w:rsid w:val="00BB7DD4"/>
    <w:rsid w:val="00BC1CCC"/>
    <w:rsid w:val="00BD2E08"/>
    <w:rsid w:val="00BD49EC"/>
    <w:rsid w:val="00BD6D26"/>
    <w:rsid w:val="00BD7A43"/>
    <w:rsid w:val="00BE2918"/>
    <w:rsid w:val="00BE694D"/>
    <w:rsid w:val="00BF1554"/>
    <w:rsid w:val="00BF15F2"/>
    <w:rsid w:val="00BF4DBD"/>
    <w:rsid w:val="00C05F7C"/>
    <w:rsid w:val="00C0652B"/>
    <w:rsid w:val="00C23A35"/>
    <w:rsid w:val="00C4131D"/>
    <w:rsid w:val="00C43932"/>
    <w:rsid w:val="00C44CCA"/>
    <w:rsid w:val="00C472D0"/>
    <w:rsid w:val="00C62429"/>
    <w:rsid w:val="00C63138"/>
    <w:rsid w:val="00C83D15"/>
    <w:rsid w:val="00C867F3"/>
    <w:rsid w:val="00C86F64"/>
    <w:rsid w:val="00C9017E"/>
    <w:rsid w:val="00C91696"/>
    <w:rsid w:val="00C91AE1"/>
    <w:rsid w:val="00CB16DA"/>
    <w:rsid w:val="00CC3A9C"/>
    <w:rsid w:val="00CC67E6"/>
    <w:rsid w:val="00CD02B3"/>
    <w:rsid w:val="00CD3396"/>
    <w:rsid w:val="00CE2116"/>
    <w:rsid w:val="00CE39AB"/>
    <w:rsid w:val="00CF637E"/>
    <w:rsid w:val="00D016B8"/>
    <w:rsid w:val="00D04C91"/>
    <w:rsid w:val="00D11384"/>
    <w:rsid w:val="00D12FF2"/>
    <w:rsid w:val="00D17E73"/>
    <w:rsid w:val="00D3508C"/>
    <w:rsid w:val="00D37054"/>
    <w:rsid w:val="00D4602D"/>
    <w:rsid w:val="00D53A2B"/>
    <w:rsid w:val="00D55210"/>
    <w:rsid w:val="00D66658"/>
    <w:rsid w:val="00D824BA"/>
    <w:rsid w:val="00D82DED"/>
    <w:rsid w:val="00DA44A1"/>
    <w:rsid w:val="00DB1ECB"/>
    <w:rsid w:val="00DC613C"/>
    <w:rsid w:val="00DD0100"/>
    <w:rsid w:val="00DD6BB4"/>
    <w:rsid w:val="00DE20EB"/>
    <w:rsid w:val="00E0395E"/>
    <w:rsid w:val="00E0504B"/>
    <w:rsid w:val="00E21314"/>
    <w:rsid w:val="00E22EF5"/>
    <w:rsid w:val="00E32424"/>
    <w:rsid w:val="00E34A84"/>
    <w:rsid w:val="00E40B1C"/>
    <w:rsid w:val="00E42B85"/>
    <w:rsid w:val="00E46BC8"/>
    <w:rsid w:val="00E61508"/>
    <w:rsid w:val="00E74162"/>
    <w:rsid w:val="00E90BE7"/>
    <w:rsid w:val="00E94199"/>
    <w:rsid w:val="00E95AFB"/>
    <w:rsid w:val="00EA2D10"/>
    <w:rsid w:val="00EB7953"/>
    <w:rsid w:val="00EC69BF"/>
    <w:rsid w:val="00ED4BD8"/>
    <w:rsid w:val="00ED7094"/>
    <w:rsid w:val="00ED75BD"/>
    <w:rsid w:val="00EE05F0"/>
    <w:rsid w:val="00EE632B"/>
    <w:rsid w:val="00EF472E"/>
    <w:rsid w:val="00EF71E0"/>
    <w:rsid w:val="00F01C7F"/>
    <w:rsid w:val="00F12E8E"/>
    <w:rsid w:val="00F13DCE"/>
    <w:rsid w:val="00F33FA4"/>
    <w:rsid w:val="00F54820"/>
    <w:rsid w:val="00F736F2"/>
    <w:rsid w:val="00F8304F"/>
    <w:rsid w:val="00F85555"/>
    <w:rsid w:val="00F85F4E"/>
    <w:rsid w:val="00F92388"/>
    <w:rsid w:val="00F93195"/>
    <w:rsid w:val="00F9360F"/>
    <w:rsid w:val="00FA69B4"/>
    <w:rsid w:val="00FB3BB6"/>
    <w:rsid w:val="00FD02AA"/>
    <w:rsid w:val="00FE4043"/>
    <w:rsid w:val="00FE7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737DB7"/>
  <w15:chartTrackingRefBased/>
  <w15:docId w15:val="{CE0F1ADB-22DD-4645-8455-29E63224A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B3E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6B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6B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6B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6B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6B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6B3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6B3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6B3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6B3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6B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6B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6B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6B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6B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6B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6B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6B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6B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6B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6B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6B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6B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6B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6B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6B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6B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6B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6B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6B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shenker, David</dc:creator>
  <cp:keywords/>
  <dc:description/>
  <cp:lastModifiedBy>Weinshenker, David</cp:lastModifiedBy>
  <cp:revision>2</cp:revision>
  <dcterms:created xsi:type="dcterms:W3CDTF">2026-04-25T20:46:00Z</dcterms:created>
  <dcterms:modified xsi:type="dcterms:W3CDTF">2026-05-28T18:32:00Z</dcterms:modified>
</cp:coreProperties>
</file>